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9C" w:rsidRPr="00AC21D1" w:rsidRDefault="002C099C" w:rsidP="002C099C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0E1C8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957ABF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AC21D1">
        <w:rPr>
          <w:rFonts w:ascii="Arial" w:hAnsi="Arial" w:cs="Arial"/>
          <w:color w:val="000000"/>
          <w:sz w:val="24"/>
          <w:szCs w:val="24"/>
        </w:rPr>
        <w:t>PLoS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>Anna Maria De Marinis, Roberta 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957ABF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5" w:history="1">
        <w:r w:rsidRPr="00957ABF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351A7C" w:rsidRPr="00055E16" w:rsidRDefault="008D6CFA" w:rsidP="00C023A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55E16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="000D79CD" w:rsidRPr="00055E16">
        <w:rPr>
          <w:rFonts w:ascii="Arial" w:hAnsi="Arial" w:cs="Arial"/>
          <w:b/>
          <w:bCs/>
          <w:sz w:val="20"/>
          <w:szCs w:val="20"/>
          <w:lang w:val="en-US"/>
        </w:rPr>
        <w:t xml:space="preserve"> Table. </w:t>
      </w:r>
      <w:r w:rsidR="009D7EEF" w:rsidRPr="00055E16">
        <w:rPr>
          <w:rFonts w:ascii="Arial" w:hAnsi="Arial" w:cs="Arial"/>
          <w:b/>
          <w:bCs/>
          <w:sz w:val="20"/>
          <w:szCs w:val="20"/>
          <w:lang w:val="en-US"/>
        </w:rPr>
        <w:t xml:space="preserve">Age classes in roe deer. </w:t>
      </w:r>
      <w:r w:rsidRPr="00055E16">
        <w:rPr>
          <w:rFonts w:ascii="Arial" w:eastAsia="Times New Roman" w:hAnsi="Arial" w:cs="Arial"/>
          <w:sz w:val="20"/>
          <w:szCs w:val="20"/>
          <w:lang w:val="en-US" w:eastAsia="it-IT"/>
        </w:rPr>
        <w:t>Diagnostic character</w:t>
      </w:r>
      <w:r w:rsidR="009D7EEF" w:rsidRPr="00055E16">
        <w:rPr>
          <w:rFonts w:ascii="Arial" w:eastAsia="Times New Roman" w:hAnsi="Arial" w:cs="Arial"/>
          <w:sz w:val="20"/>
          <w:szCs w:val="20"/>
          <w:lang w:val="en-US" w:eastAsia="it-IT"/>
        </w:rPr>
        <w:t>s</w:t>
      </w:r>
      <w:r w:rsidRPr="00055E1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55E16">
        <w:rPr>
          <w:rFonts w:ascii="Arial" w:hAnsi="Arial" w:cs="Arial"/>
          <w:bCs/>
          <w:sz w:val="20"/>
          <w:szCs w:val="20"/>
          <w:lang w:val="en-US"/>
        </w:rPr>
        <w:t>used to identify age classe</w:t>
      </w:r>
      <w:r w:rsidR="009D7EEF" w:rsidRPr="00055E16">
        <w:rPr>
          <w:rFonts w:ascii="Arial" w:hAnsi="Arial" w:cs="Arial"/>
          <w:bCs/>
          <w:sz w:val="20"/>
          <w:szCs w:val="20"/>
          <w:lang w:val="en-US"/>
        </w:rPr>
        <w:t>s</w:t>
      </w:r>
      <w:r w:rsidRPr="00055E16">
        <w:rPr>
          <w:rFonts w:ascii="Arial" w:hAnsi="Arial" w:cs="Arial"/>
          <w:bCs/>
          <w:sz w:val="20"/>
          <w:szCs w:val="20"/>
          <w:lang w:val="en-US"/>
        </w:rPr>
        <w:t xml:space="preserve"> o</w:t>
      </w:r>
      <w:r w:rsidR="009D7EEF" w:rsidRPr="00055E16">
        <w:rPr>
          <w:rFonts w:ascii="Arial" w:hAnsi="Arial" w:cs="Arial"/>
          <w:bCs/>
          <w:sz w:val="20"/>
          <w:szCs w:val="20"/>
          <w:lang w:val="en-US"/>
        </w:rPr>
        <w:t>bserving molar arcade.</w:t>
      </w:r>
      <w:r w:rsidR="00363FB0" w:rsidRPr="00055E1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9D7EEF" w:rsidRPr="00055E16">
        <w:rPr>
          <w:rFonts w:ascii="Arial" w:hAnsi="Arial" w:cs="Arial"/>
          <w:bCs/>
          <w:sz w:val="20"/>
          <w:szCs w:val="20"/>
          <w:lang w:val="en-US"/>
        </w:rPr>
        <w:t>These characters were selected examining mandible</w:t>
      </w:r>
      <w:r w:rsidR="00B201ED" w:rsidRPr="00055E16">
        <w:rPr>
          <w:rFonts w:ascii="Arial" w:hAnsi="Arial" w:cs="Arial"/>
          <w:bCs/>
          <w:sz w:val="20"/>
          <w:szCs w:val="20"/>
          <w:lang w:val="en-US"/>
        </w:rPr>
        <w:t>s (N= 33</w:t>
      </w:r>
      <w:r w:rsidR="009D7EEF" w:rsidRPr="00055E16">
        <w:rPr>
          <w:rFonts w:ascii="Arial" w:hAnsi="Arial" w:cs="Arial"/>
          <w:bCs/>
          <w:sz w:val="20"/>
          <w:szCs w:val="20"/>
          <w:lang w:val="en-US"/>
        </w:rPr>
        <w:t xml:space="preserve">0) collected in Northern Apennines </w:t>
      </w:r>
      <w:r w:rsidR="009D7EEF" w:rsidRPr="00055E16">
        <w:rPr>
          <w:rFonts w:ascii="Arial" w:hAnsi="Arial" w:cs="Arial"/>
          <w:sz w:val="20"/>
          <w:szCs w:val="20"/>
          <w:lang w:val="en-US"/>
        </w:rPr>
        <w:t>(Arezzo province, Tuscany, Central Italy</w:t>
      </w:r>
      <w:r w:rsidR="001B122B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="001B122B">
        <w:rPr>
          <w:rFonts w:ascii="Arial" w:hAnsi="Arial" w:cs="Arial"/>
          <w:sz w:val="20"/>
          <w:szCs w:val="20"/>
          <w:lang w:val="en-US"/>
        </w:rPr>
        <w:t>Capitani</w:t>
      </w:r>
      <w:proofErr w:type="spellEnd"/>
      <w:r w:rsidR="001B122B">
        <w:rPr>
          <w:rFonts w:ascii="Arial" w:hAnsi="Arial" w:cs="Arial"/>
          <w:sz w:val="20"/>
          <w:szCs w:val="20"/>
          <w:lang w:val="en-US"/>
        </w:rPr>
        <w:t xml:space="preserve"> et al. 2005</w:t>
      </w:r>
      <w:r w:rsidR="009D7EEF" w:rsidRPr="00055E16">
        <w:rPr>
          <w:rFonts w:ascii="Arial" w:hAnsi="Arial" w:cs="Arial"/>
          <w:sz w:val="20"/>
          <w:szCs w:val="20"/>
          <w:lang w:val="en-US"/>
        </w:rPr>
        <w:t>)</w:t>
      </w:r>
      <w:r w:rsidR="009D7EEF" w:rsidRPr="00055E16">
        <w:rPr>
          <w:rFonts w:ascii="Arial" w:hAnsi="Arial" w:cs="Arial"/>
          <w:bCs/>
          <w:sz w:val="20"/>
          <w:szCs w:val="20"/>
          <w:lang w:val="en-US"/>
        </w:rPr>
        <w:t xml:space="preserve"> and aged counting </w:t>
      </w:r>
      <w:proofErr w:type="spellStart"/>
      <w:r w:rsidR="009D7EEF" w:rsidRPr="00055E16">
        <w:rPr>
          <w:rFonts w:ascii="Arial" w:hAnsi="Arial" w:cs="Arial"/>
          <w:bCs/>
          <w:sz w:val="20"/>
          <w:szCs w:val="20"/>
          <w:lang w:val="en-US"/>
        </w:rPr>
        <w:t>cementum</w:t>
      </w:r>
      <w:proofErr w:type="spellEnd"/>
      <w:r w:rsidR="009D7EEF" w:rsidRPr="00055E16">
        <w:rPr>
          <w:rFonts w:ascii="Arial" w:hAnsi="Arial" w:cs="Arial"/>
          <w:bCs/>
          <w:sz w:val="20"/>
          <w:szCs w:val="20"/>
          <w:lang w:val="en-US"/>
        </w:rPr>
        <w:t xml:space="preserve"> layers on M</w:t>
      </w:r>
      <w:r w:rsidR="009D7EEF" w:rsidRPr="00055E16">
        <w:rPr>
          <w:rFonts w:ascii="Arial" w:hAnsi="Arial" w:cs="Arial"/>
          <w:bCs/>
          <w:sz w:val="20"/>
          <w:szCs w:val="20"/>
          <w:vertAlign w:val="subscript"/>
          <w:lang w:val="en-US"/>
        </w:rPr>
        <w:t>1</w:t>
      </w:r>
      <w:r w:rsidR="002D7DBC" w:rsidRPr="00055E16">
        <w:rPr>
          <w:rFonts w:ascii="Arial" w:hAnsi="Arial" w:cs="Arial"/>
          <w:bCs/>
          <w:sz w:val="20"/>
          <w:szCs w:val="20"/>
          <w:lang w:val="en-US"/>
        </w:rPr>
        <w:t xml:space="preserve"> root</w:t>
      </w:r>
      <w:r w:rsidR="009D7EEF" w:rsidRPr="00055E16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1527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59"/>
        <w:gridCol w:w="1234"/>
        <w:gridCol w:w="1304"/>
        <w:gridCol w:w="1304"/>
        <w:gridCol w:w="412"/>
        <w:gridCol w:w="892"/>
        <w:gridCol w:w="3346"/>
        <w:gridCol w:w="409"/>
        <w:gridCol w:w="3927"/>
        <w:gridCol w:w="892"/>
      </w:tblGrid>
      <w:tr w:rsidR="00FF039A" w:rsidRPr="00BB4308" w:rsidTr="00351A7C">
        <w:trPr>
          <w:gridAfter w:val="1"/>
          <w:wAfter w:w="892" w:type="dxa"/>
          <w:trHeight w:val="255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039A" w:rsidRPr="00BB4308" w:rsidRDefault="00FF039A" w:rsidP="0032715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Age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class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months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42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F039A" w:rsidRDefault="00FF039A" w:rsidP="00351A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896DD8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Molar arcade</w:t>
            </w:r>
          </w:p>
        </w:tc>
        <w:tc>
          <w:tcPr>
            <w:tcW w:w="8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F039A" w:rsidRPr="00BB4308" w:rsidRDefault="009D7EEF" w:rsidP="003271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9D7EE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Diagnostic</w:t>
            </w:r>
            <w:proofErr w:type="spellEnd"/>
            <w:r w:rsidRPr="009D7EE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D7EEF">
              <w:rPr>
                <w:rFonts w:ascii="Arial" w:eastAsia="Times New Roman" w:hAnsi="Arial" w:cs="Arial"/>
                <w:b/>
                <w:sz w:val="24"/>
                <w:szCs w:val="24"/>
                <w:lang w:eastAsia="it-IT"/>
              </w:rPr>
              <w:t>character</w:t>
            </w:r>
            <w:proofErr w:type="spellEnd"/>
          </w:p>
        </w:tc>
      </w:tr>
      <w:tr w:rsidR="00ED7B3A" w:rsidRPr="00BB4308" w:rsidTr="00351A7C">
        <w:trPr>
          <w:gridAfter w:val="1"/>
          <w:wAfter w:w="892" w:type="dxa"/>
          <w:trHeight w:val="397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159" w:rsidRPr="00BB4308" w:rsidRDefault="00327159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7B3A">
              <w:rPr>
                <w:rFonts w:ascii="Arial" w:hAnsi="Arial" w:cs="Arial"/>
                <w:sz w:val="24"/>
                <w:szCs w:val="24"/>
                <w:lang w:val="en-GB"/>
              </w:rPr>
              <w:t>Premolar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7B3A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Pr="00ED7B3A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1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7B3A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Pr="00ED7B3A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7B3A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  <w:r w:rsidRPr="00ED7B3A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159" w:rsidRPr="00C023A9" w:rsidRDefault="00327159" w:rsidP="00327159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159" w:rsidRPr="00BB4308" w:rsidRDefault="00327159" w:rsidP="0032715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</w:tr>
      <w:tr w:rsidR="00ED7B3A" w:rsidRPr="00BB4308" w:rsidTr="00351A7C">
        <w:trPr>
          <w:gridAfter w:val="1"/>
          <w:wAfter w:w="892" w:type="dxa"/>
          <w:trHeight w:val="1361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B3A" w:rsidRPr="00BB4308" w:rsidRDefault="00ED7B3A" w:rsidP="00327159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-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B3A" w:rsidRPr="00ED7B3A" w:rsidRDefault="00ED7B3A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Deciduou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B3A" w:rsidRPr="00ED7B3A" w:rsidRDefault="00ED7B3A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B3A" w:rsidRPr="00ED7B3A" w:rsidRDefault="00ED7B3A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7B3A" w:rsidRPr="00ED7B3A" w:rsidRDefault="00ED7B3A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6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B3A" w:rsidRPr="00BB4308" w:rsidRDefault="00ED7B3A" w:rsidP="00ED7B3A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  <w:lang w:eastAsia="it-IT"/>
              </w:rPr>
              <w:drawing>
                <wp:inline distT="0" distB="0" distL="0" distR="0">
                  <wp:extent cx="4210397" cy="1112400"/>
                  <wp:effectExtent l="19050" t="0" r="0" b="0"/>
                  <wp:docPr id="4" name="Immagine 2" descr="3-4 mes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-4 mesi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0397" cy="11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7B3A" w:rsidRPr="003D47F8" w:rsidTr="00351A7C">
        <w:trPr>
          <w:gridAfter w:val="1"/>
          <w:wAfter w:w="892" w:type="dxa"/>
          <w:trHeight w:val="1361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7159" w:rsidRPr="00BB4308" w:rsidRDefault="00327159" w:rsidP="00327159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-1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Deciduou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7159" w:rsidRPr="00ED7B3A" w:rsidRDefault="00327159" w:rsidP="00ED7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Present</w:t>
            </w:r>
            <w:r w:rsidR="00FF039A" w:rsidRPr="00ED7B3A">
              <w:rPr>
                <w:rFonts w:ascii="Arial" w:hAnsi="Arial" w:cs="Arial"/>
                <w:lang w:val="en-GB"/>
              </w:rPr>
              <w:t xml:space="preserve"> not completely erupted</w:t>
            </w:r>
          </w:p>
        </w:tc>
        <w:tc>
          <w:tcPr>
            <w:tcW w:w="3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7B3A" w:rsidRDefault="003E2C04" w:rsidP="00ED7B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noProof/>
                <w:lang w:val="en-US" w:eastAsia="it-IT"/>
              </w:rPr>
            </w:pPr>
            <w:r w:rsidRPr="00ED7B3A">
              <w:rPr>
                <w:rFonts w:ascii="Arial" w:hAnsi="Arial" w:cs="Arial"/>
                <w:noProof/>
                <w:lang w:val="en-US" w:eastAsia="it-IT"/>
              </w:rPr>
              <w:t xml:space="preserve">                   </w:t>
            </w:r>
            <w:r w:rsidRPr="00ED7B3A">
              <w:rPr>
                <w:rFonts w:ascii="Arial" w:hAnsi="Arial" w:cs="Arial"/>
                <w:noProof/>
                <w:lang w:eastAsia="it-IT"/>
              </w:rPr>
              <w:drawing>
                <wp:inline distT="0" distB="0" distL="0" distR="0">
                  <wp:extent cx="1112400" cy="1131817"/>
                  <wp:effectExtent l="19050" t="0" r="0" b="0"/>
                  <wp:docPr id="2" name="Immagine 1" descr="56738_7 marzo F_M3 8-10 mes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6738_7 marzo F_M3 8-10 mesi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2400" cy="11318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27159" w:rsidRPr="00ED7B3A" w:rsidRDefault="00351A7C" w:rsidP="00351A7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</w:t>
            </w:r>
            <w:r w:rsidR="00327159" w:rsidRPr="00ED7B3A">
              <w:rPr>
                <w:rFonts w:ascii="Arial" w:hAnsi="Arial" w:cs="Arial"/>
                <w:lang w:val="en-GB"/>
              </w:rPr>
              <w:t xml:space="preserve">not protruded through the bone 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2C04" w:rsidRPr="00ED7B3A" w:rsidRDefault="003E2C04" w:rsidP="00ED7B3A">
            <w:pPr>
              <w:autoSpaceDE w:val="0"/>
              <w:autoSpaceDN w:val="0"/>
              <w:adjustRightInd w:val="0"/>
              <w:spacing w:before="60" w:after="0" w:line="240" w:lineRule="auto"/>
              <w:jc w:val="both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>5</w:t>
            </w:r>
            <w:r w:rsidRPr="00ED7B3A">
              <w:rPr>
                <w:rFonts w:ascii="Arial" w:hAnsi="Arial" w:cs="Arial"/>
                <w:vertAlign w:val="superscript"/>
                <w:lang w:val="en-GB"/>
              </w:rPr>
              <w:t>th</w:t>
            </w:r>
            <w:r w:rsidRPr="00ED7B3A">
              <w:rPr>
                <w:rFonts w:ascii="Arial" w:hAnsi="Arial" w:cs="Arial"/>
                <w:lang w:val="en-GB"/>
              </w:rPr>
              <w:t xml:space="preserve"> cusp of  M</w:t>
            </w:r>
            <w:r w:rsidRPr="00ED7B3A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ED7B3A">
              <w:rPr>
                <w:rFonts w:ascii="Arial" w:hAnsi="Arial" w:cs="Arial"/>
                <w:lang w:val="en-GB"/>
              </w:rPr>
              <w:t xml:space="preserve"> </w:t>
            </w:r>
          </w:p>
          <w:p w:rsidR="00FF039A" w:rsidRPr="00ED7B3A" w:rsidRDefault="00ED7B3A" w:rsidP="0032715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</w:t>
            </w:r>
            <w:r w:rsidR="003E2C04" w:rsidRPr="00ED7B3A">
              <w:rPr>
                <w:rFonts w:ascii="Arial" w:hAnsi="Arial" w:cs="Arial"/>
                <w:noProof/>
                <w:lang w:eastAsia="it-IT"/>
              </w:rPr>
              <w:drawing>
                <wp:inline distT="0" distB="0" distL="0" distR="0">
                  <wp:extent cx="1405128" cy="1112520"/>
                  <wp:effectExtent l="19050" t="0" r="4572" b="0"/>
                  <wp:docPr id="1" name="Immagine 0" descr="56383_22 febb 2014_Montesansavino_F_M3 _8-10 mes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6383_22 febb 2014_Montesansavino_F_M3 _8-10 mesi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5128" cy="1112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E2C04" w:rsidRPr="00ED7B3A" w:rsidRDefault="00FF039A" w:rsidP="00ED7B3A">
            <w:pPr>
              <w:shd w:val="clear" w:color="auto" w:fill="FFFFFF" w:themeFill="background1"/>
              <w:spacing w:before="60"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D7B3A">
              <w:rPr>
                <w:rFonts w:ascii="Arial" w:hAnsi="Arial" w:cs="Arial"/>
                <w:lang w:val="en-GB"/>
              </w:rPr>
              <w:t xml:space="preserve">protruded but not fully and </w:t>
            </w:r>
            <w:r w:rsidR="00351A7C">
              <w:rPr>
                <w:rFonts w:ascii="Arial" w:hAnsi="Arial" w:cs="Arial"/>
                <w:lang w:val="en-GB"/>
              </w:rPr>
              <w:t xml:space="preserve">not </w:t>
            </w:r>
            <w:proofErr w:type="spellStart"/>
            <w:r w:rsidR="00351A7C">
              <w:rPr>
                <w:rFonts w:ascii="Arial" w:hAnsi="Arial" w:cs="Arial"/>
                <w:lang w:val="en-GB"/>
              </w:rPr>
              <w:t>colored</w:t>
            </w:r>
            <w:proofErr w:type="spellEnd"/>
          </w:p>
          <w:p w:rsidR="00327159" w:rsidRPr="00ED7B3A" w:rsidRDefault="00FF039A" w:rsidP="00815FF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ED7B3A">
              <w:rPr>
                <w:rFonts w:ascii="Arial" w:hAnsi="Arial" w:cs="Arial"/>
                <w:lang w:val="en-GB"/>
              </w:rPr>
              <w:t>because still inside the gum</w:t>
            </w:r>
          </w:p>
        </w:tc>
      </w:tr>
      <w:tr w:rsidR="00080D8E" w:rsidRPr="003D47F8" w:rsidTr="00055E16">
        <w:trPr>
          <w:trHeight w:val="1361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D8E" w:rsidRPr="00BB4308" w:rsidRDefault="00080D8E" w:rsidP="00055E16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lastRenderedPageBreak/>
              <w:t>15-1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0D8E" w:rsidRPr="00351A7C" w:rsidRDefault="00080D8E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erman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0D8E" w:rsidRPr="00351A7C" w:rsidRDefault="00080D8E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0D8E" w:rsidRPr="00351A7C" w:rsidRDefault="00080D8E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0D8E" w:rsidRPr="00351A7C" w:rsidRDefault="00080D8E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 completely erupted</w:t>
            </w:r>
          </w:p>
        </w:tc>
        <w:tc>
          <w:tcPr>
            <w:tcW w:w="8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D8E" w:rsidRDefault="00080D8E" w:rsidP="00080D8E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noProof/>
                <w:lang w:eastAsia="it-IT"/>
              </w:rPr>
              <w:drawing>
                <wp:inline distT="0" distB="0" distL="0" distR="0">
                  <wp:extent cx="1885429" cy="1112400"/>
                  <wp:effectExtent l="19050" t="0" r="521" b="0"/>
                  <wp:docPr id="5" name="Immagine 2" descr="Trentino_Pinzolo_22 sett 2012_F_Bazzol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rentino_Pinzolo_22 sett 2012_F_Bazzoli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5429" cy="11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080D8E" w:rsidRPr="00351A7C" w:rsidRDefault="00080D8E" w:rsidP="00080D8E">
            <w:pPr>
              <w:shd w:val="clear" w:color="auto" w:fill="FFFFFF" w:themeFill="background1"/>
              <w:spacing w:before="60"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51A7C">
              <w:rPr>
                <w:rFonts w:ascii="Arial" w:hAnsi="Arial" w:cs="Arial"/>
                <w:lang w:val="en-GB"/>
              </w:rPr>
              <w:t>5</w:t>
            </w:r>
            <w:r w:rsidRPr="00351A7C">
              <w:rPr>
                <w:rFonts w:ascii="Arial" w:hAnsi="Arial" w:cs="Arial"/>
                <w:vertAlign w:val="superscript"/>
                <w:lang w:val="en-GB"/>
              </w:rPr>
              <w:t>th</w:t>
            </w:r>
            <w:r w:rsidRPr="00351A7C">
              <w:rPr>
                <w:rFonts w:ascii="Arial" w:hAnsi="Arial" w:cs="Arial"/>
                <w:lang w:val="en-GB"/>
              </w:rPr>
              <w:t xml:space="preserve"> cusp </w:t>
            </w:r>
            <w:r>
              <w:rPr>
                <w:rFonts w:ascii="Arial" w:hAnsi="Arial" w:cs="Arial"/>
                <w:lang w:val="en-GB"/>
              </w:rPr>
              <w:t xml:space="preserve">of </w:t>
            </w:r>
            <w:r w:rsidRPr="00351A7C">
              <w:rPr>
                <w:rFonts w:ascii="Arial" w:hAnsi="Arial" w:cs="Arial"/>
                <w:lang w:val="en-GB"/>
              </w:rPr>
              <w:t xml:space="preserve"> </w:t>
            </w:r>
            <w:r w:rsidRPr="00386754">
              <w:rPr>
                <w:rFonts w:ascii="Arial" w:hAnsi="Arial" w:cs="Arial"/>
                <w:lang w:val="en-GB"/>
              </w:rPr>
              <w:t>M</w:t>
            </w:r>
            <w:r w:rsidRPr="00386754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386754">
              <w:rPr>
                <w:rFonts w:ascii="Arial" w:hAnsi="Arial" w:cs="Arial"/>
                <w:lang w:val="en-GB"/>
              </w:rPr>
              <w:t xml:space="preserve"> without exposed dentine</w:t>
            </w:r>
          </w:p>
        </w:tc>
      </w:tr>
      <w:tr w:rsidR="003D47F8" w:rsidRPr="003D47F8" w:rsidTr="00055E16">
        <w:trPr>
          <w:trHeight w:val="1361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7F8" w:rsidRPr="00BB4308" w:rsidRDefault="003D47F8" w:rsidP="00327159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47F8" w:rsidRPr="00351A7C" w:rsidRDefault="003D47F8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erman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47F8" w:rsidRPr="00351A7C" w:rsidRDefault="003D47F8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47F8" w:rsidRPr="00351A7C" w:rsidRDefault="003D47F8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47F8" w:rsidRPr="00351A7C" w:rsidRDefault="003D47F8" w:rsidP="00055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351A7C">
              <w:rPr>
                <w:rFonts w:ascii="Arial" w:hAnsi="Arial" w:cs="Arial"/>
                <w:lang w:val="en-GB"/>
              </w:rPr>
              <w:t>Present</w:t>
            </w:r>
          </w:p>
        </w:tc>
        <w:tc>
          <w:tcPr>
            <w:tcW w:w="8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47F8" w:rsidRPr="00351A7C" w:rsidRDefault="003D47F8" w:rsidP="0076798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noProof/>
                <w:lang w:eastAsia="it-IT"/>
              </w:rPr>
              <w:drawing>
                <wp:inline distT="0" distB="0" distL="0" distR="0">
                  <wp:extent cx="1854428" cy="1112400"/>
                  <wp:effectExtent l="19050" t="0" r="0" b="0"/>
                  <wp:docPr id="6" name="Immagine 2" descr="Trentino_8 dic2016_F_Cago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rentino_8 dic2016_F_Cagol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4428" cy="11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D47F8" w:rsidRPr="00351A7C" w:rsidRDefault="003D47F8" w:rsidP="003D47F8">
            <w:pPr>
              <w:shd w:val="clear" w:color="auto" w:fill="FFFFFF" w:themeFill="background1"/>
              <w:spacing w:before="60" w:after="0" w:line="240" w:lineRule="auto"/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51A7C">
              <w:rPr>
                <w:rFonts w:ascii="Arial" w:hAnsi="Arial" w:cs="Arial"/>
                <w:lang w:val="en-GB"/>
              </w:rPr>
              <w:t>5</w:t>
            </w:r>
            <w:r w:rsidRPr="00351A7C">
              <w:rPr>
                <w:rFonts w:ascii="Arial" w:hAnsi="Arial" w:cs="Arial"/>
                <w:vertAlign w:val="superscript"/>
                <w:lang w:val="en-GB"/>
              </w:rPr>
              <w:t>th</w:t>
            </w:r>
            <w:r w:rsidRPr="00351A7C">
              <w:rPr>
                <w:rFonts w:ascii="Arial" w:hAnsi="Arial" w:cs="Arial"/>
                <w:lang w:val="en-GB"/>
              </w:rPr>
              <w:t xml:space="preserve"> cusp </w:t>
            </w:r>
            <w:r>
              <w:rPr>
                <w:rFonts w:ascii="Arial" w:hAnsi="Arial" w:cs="Arial"/>
                <w:lang w:val="en-GB"/>
              </w:rPr>
              <w:t xml:space="preserve">of </w:t>
            </w:r>
            <w:r w:rsidRPr="00351A7C">
              <w:rPr>
                <w:rFonts w:ascii="Arial" w:hAnsi="Arial" w:cs="Arial"/>
                <w:lang w:val="en-GB"/>
              </w:rPr>
              <w:t xml:space="preserve"> </w:t>
            </w:r>
            <w:r w:rsidRPr="00386754">
              <w:rPr>
                <w:rFonts w:ascii="Arial" w:hAnsi="Arial" w:cs="Arial"/>
                <w:lang w:val="en-GB"/>
              </w:rPr>
              <w:t>M</w:t>
            </w:r>
            <w:r w:rsidRPr="00386754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386754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with </w:t>
            </w:r>
            <w:r w:rsidRPr="00386754">
              <w:rPr>
                <w:rFonts w:ascii="Arial" w:hAnsi="Arial" w:cs="Arial"/>
                <w:lang w:val="en-GB"/>
              </w:rPr>
              <w:t>exposed dentine</w:t>
            </w:r>
          </w:p>
        </w:tc>
      </w:tr>
    </w:tbl>
    <w:p w:rsidR="0017059A" w:rsidRDefault="0017059A" w:rsidP="00C023A9">
      <w:pPr>
        <w:pStyle w:val="PreformattatoHTML"/>
        <w:shd w:val="clear" w:color="auto" w:fill="FFFFFF" w:themeFill="background1"/>
        <w:wordWrap w:val="0"/>
        <w:spacing w:line="188" w:lineRule="atLeast"/>
        <w:rPr>
          <w:rFonts w:ascii="Lucida Console" w:hAnsi="Lucida Console"/>
          <w:color w:val="000000"/>
          <w:lang w:val="en-US"/>
        </w:rPr>
      </w:pPr>
    </w:p>
    <w:p w:rsidR="001B122B" w:rsidRDefault="001B122B" w:rsidP="00C023A9">
      <w:pPr>
        <w:pStyle w:val="PreformattatoHTML"/>
        <w:shd w:val="clear" w:color="auto" w:fill="FFFFFF" w:themeFill="background1"/>
        <w:wordWrap w:val="0"/>
        <w:spacing w:line="188" w:lineRule="atLeast"/>
        <w:rPr>
          <w:rFonts w:ascii="Lucida Console" w:hAnsi="Lucida Console"/>
          <w:color w:val="000000"/>
          <w:lang w:val="en-US"/>
        </w:rPr>
      </w:pPr>
    </w:p>
    <w:p w:rsidR="001B122B" w:rsidRPr="001B122B" w:rsidRDefault="001B122B" w:rsidP="00C023A9">
      <w:pPr>
        <w:pStyle w:val="PreformattatoHTML"/>
        <w:shd w:val="clear" w:color="auto" w:fill="FFFFFF" w:themeFill="background1"/>
        <w:wordWrap w:val="0"/>
        <w:spacing w:line="188" w:lineRule="atLeast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1B122B" w:rsidRPr="001B122B" w:rsidRDefault="001B122B" w:rsidP="001B122B">
      <w:pPr>
        <w:pStyle w:val="PreformattatoHTML"/>
        <w:shd w:val="clear" w:color="auto" w:fill="FFFFFF" w:themeFill="background1"/>
        <w:wordWrap w:val="0"/>
        <w:spacing w:line="188" w:lineRule="atLeast"/>
        <w:rPr>
          <w:rFonts w:ascii="Arial" w:hAnsi="Arial" w:cs="Arial"/>
          <w:color w:val="000000"/>
          <w:sz w:val="18"/>
          <w:szCs w:val="18"/>
          <w:lang w:val="en-US"/>
        </w:rPr>
      </w:pPr>
      <w:proofErr w:type="spellStart"/>
      <w:r>
        <w:rPr>
          <w:rFonts w:ascii="Arial" w:hAnsi="Arial" w:cs="Arial"/>
          <w:color w:val="000000"/>
          <w:sz w:val="18"/>
          <w:szCs w:val="18"/>
          <w:lang w:val="en-US"/>
        </w:rPr>
        <w:t>Capitani</w:t>
      </w:r>
      <w:proofErr w:type="spellEnd"/>
      <w:r>
        <w:rPr>
          <w:rFonts w:ascii="Arial" w:hAnsi="Arial" w:cs="Arial"/>
          <w:color w:val="000000"/>
          <w:sz w:val="18"/>
          <w:szCs w:val="18"/>
          <w:lang w:val="en-US"/>
        </w:rPr>
        <w:t xml:space="preserve"> C, </w:t>
      </w:r>
      <w:r w:rsidRPr="001B122B">
        <w:rPr>
          <w:rFonts w:ascii="Arial" w:hAnsi="Arial" w:cs="Arial"/>
          <w:color w:val="000000"/>
          <w:sz w:val="18"/>
          <w:szCs w:val="18"/>
          <w:lang w:val="en-US"/>
        </w:rPr>
        <w:t>Mattioli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L</w:t>
      </w:r>
      <w:r w:rsidRPr="001B122B">
        <w:rPr>
          <w:rFonts w:ascii="Arial" w:hAnsi="Arial" w:cs="Arial"/>
          <w:color w:val="000000"/>
          <w:sz w:val="18"/>
          <w:szCs w:val="18"/>
          <w:lang w:val="en-US"/>
        </w:rPr>
        <w:t>, Apollonio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M</w:t>
      </w:r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.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Progetto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di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monitoraggio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integrato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degli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ungulati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nei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distretti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di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gestione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appenninici</w:t>
      </w:r>
      <w:proofErr w:type="spellEnd"/>
      <w:r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della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proofErr w:type="spellStart"/>
      <w:r w:rsidRPr="001B122B">
        <w:rPr>
          <w:rFonts w:ascii="Arial" w:hAnsi="Arial" w:cs="Arial"/>
          <w:color w:val="000000"/>
          <w:sz w:val="18"/>
          <w:szCs w:val="18"/>
          <w:lang w:val="en-US"/>
        </w:rPr>
        <w:t>Provincia</w:t>
      </w:r>
      <w:proofErr w:type="spellEnd"/>
      <w:r w:rsidRPr="001B122B">
        <w:rPr>
          <w:rFonts w:ascii="Arial" w:hAnsi="Arial" w:cs="Arial"/>
          <w:color w:val="000000"/>
          <w:sz w:val="18"/>
          <w:szCs w:val="18"/>
          <w:lang w:val="en-US"/>
        </w:rPr>
        <w:t xml:space="preserve"> di Arezzo. </w:t>
      </w:r>
      <w:r>
        <w:rPr>
          <w:rFonts w:ascii="Arial" w:hAnsi="Arial" w:cs="Arial"/>
          <w:color w:val="000000"/>
          <w:sz w:val="18"/>
          <w:szCs w:val="18"/>
          <w:lang w:val="en-US"/>
        </w:rPr>
        <w:t>2005; Arezzo, Italy. [In Italian</w:t>
      </w:r>
      <w:r w:rsidRPr="001B122B">
        <w:rPr>
          <w:rFonts w:ascii="Arial" w:hAnsi="Arial" w:cs="Arial"/>
          <w:color w:val="000000"/>
          <w:sz w:val="18"/>
          <w:szCs w:val="18"/>
          <w:lang w:val="en-US"/>
        </w:rPr>
        <w:t>]</w:t>
      </w:r>
    </w:p>
    <w:sectPr w:rsidR="001B122B" w:rsidRPr="001B122B" w:rsidSect="00FF039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05FE0"/>
    <w:rsid w:val="00055E16"/>
    <w:rsid w:val="00080D8E"/>
    <w:rsid w:val="000A61D7"/>
    <w:rsid w:val="000D1E49"/>
    <w:rsid w:val="000D79CD"/>
    <w:rsid w:val="000E1C81"/>
    <w:rsid w:val="00107AE6"/>
    <w:rsid w:val="0017059A"/>
    <w:rsid w:val="001B122B"/>
    <w:rsid w:val="001E01BB"/>
    <w:rsid w:val="0021502F"/>
    <w:rsid w:val="0024068A"/>
    <w:rsid w:val="00292B03"/>
    <w:rsid w:val="002B710A"/>
    <w:rsid w:val="002C099C"/>
    <w:rsid w:val="002D7DBC"/>
    <w:rsid w:val="003207D4"/>
    <w:rsid w:val="00327159"/>
    <w:rsid w:val="00350DA2"/>
    <w:rsid w:val="00351A7C"/>
    <w:rsid w:val="00363FB0"/>
    <w:rsid w:val="00370CD9"/>
    <w:rsid w:val="00385E11"/>
    <w:rsid w:val="00386049"/>
    <w:rsid w:val="00386754"/>
    <w:rsid w:val="003D47F8"/>
    <w:rsid w:val="003E2C04"/>
    <w:rsid w:val="00421D81"/>
    <w:rsid w:val="00466794"/>
    <w:rsid w:val="004744CC"/>
    <w:rsid w:val="0049768D"/>
    <w:rsid w:val="004C03BF"/>
    <w:rsid w:val="00500ACE"/>
    <w:rsid w:val="00522357"/>
    <w:rsid w:val="00611740"/>
    <w:rsid w:val="006D3214"/>
    <w:rsid w:val="006E7081"/>
    <w:rsid w:val="006F5BA0"/>
    <w:rsid w:val="0070649A"/>
    <w:rsid w:val="00723515"/>
    <w:rsid w:val="00743820"/>
    <w:rsid w:val="0076798B"/>
    <w:rsid w:val="007A7814"/>
    <w:rsid w:val="00815FF1"/>
    <w:rsid w:val="00835E92"/>
    <w:rsid w:val="008511E7"/>
    <w:rsid w:val="00862FE4"/>
    <w:rsid w:val="00896DD8"/>
    <w:rsid w:val="008B336F"/>
    <w:rsid w:val="008D4B43"/>
    <w:rsid w:val="008D6CFA"/>
    <w:rsid w:val="008F69E0"/>
    <w:rsid w:val="009213E6"/>
    <w:rsid w:val="00925ABC"/>
    <w:rsid w:val="00957ABF"/>
    <w:rsid w:val="009878D0"/>
    <w:rsid w:val="009C72B1"/>
    <w:rsid w:val="009D7EEF"/>
    <w:rsid w:val="00A376FE"/>
    <w:rsid w:val="00A438EE"/>
    <w:rsid w:val="00AC21D1"/>
    <w:rsid w:val="00B201ED"/>
    <w:rsid w:val="00B80834"/>
    <w:rsid w:val="00B81B88"/>
    <w:rsid w:val="00BA4A21"/>
    <w:rsid w:val="00BB4308"/>
    <w:rsid w:val="00BD237A"/>
    <w:rsid w:val="00BE3BD5"/>
    <w:rsid w:val="00C023A9"/>
    <w:rsid w:val="00C604B2"/>
    <w:rsid w:val="00C670C1"/>
    <w:rsid w:val="00C75D03"/>
    <w:rsid w:val="00D00209"/>
    <w:rsid w:val="00D06FC5"/>
    <w:rsid w:val="00D074B7"/>
    <w:rsid w:val="00D32754"/>
    <w:rsid w:val="00D37AFC"/>
    <w:rsid w:val="00E4228A"/>
    <w:rsid w:val="00E9319C"/>
    <w:rsid w:val="00ED7B3A"/>
    <w:rsid w:val="00EF46A4"/>
    <w:rsid w:val="00F05C4A"/>
    <w:rsid w:val="00F32AF9"/>
    <w:rsid w:val="00F40A3D"/>
    <w:rsid w:val="00FF03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70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7059A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023A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023A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023A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23A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23A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hyperlink" Target="mailto:rchirichella@uniss.it" TargetMode="Externa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F688C2-6C37-4BCF-A1F2-8ACE675AF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12</cp:revision>
  <dcterms:created xsi:type="dcterms:W3CDTF">2019-05-27T10:01:00Z</dcterms:created>
  <dcterms:modified xsi:type="dcterms:W3CDTF">2019-05-31T11:32:00Z</dcterms:modified>
</cp:coreProperties>
</file>